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4. Differentially methylated CpG islands overlapping between IPF and cancer.</w:t>
      </w:r>
    </w:p>
    <w:tbl>
      <w:tblPr>
        <w:tblW w:w="69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431"/>
        <w:gridCol w:w="656"/>
        <w:gridCol w:w="2582"/>
      </w:tblGrid>
      <w:tr>
        <w:trPr>
          <w:trHeight w:val="180" w:hRule="atLeast"/>
        </w:trPr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pG island location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25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DNA regi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016240-101648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orf1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0630397-1063072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Z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151822-115214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DF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445165-14457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AD3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45846762-14584710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JA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46184780-14618553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BPF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1928827-15192906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R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4808723-15480912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QGAP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926203-1592656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M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5930884-159310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M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6347698-1634791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PHA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6924078-1692447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9053532-1905405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AS1R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19082213-1908250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H4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056227-205652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KCZ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08923682-20892388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H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328610-2232881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NT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4141773-22414230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FTY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6528508-22652876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SC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6540458-22654066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SC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6614700-22661495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SC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2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294019-229423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RN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2080425-24208121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29986-243033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NK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3915162-24391572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F26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4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441077-244141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NK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8157607-281578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PDL3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2908225-290861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33863192-3386344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MD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3501569-350197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GF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43125372-4312558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43126534-4312675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5859744-585997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HP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76312735-7631324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6GALNAC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7645987-764776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MT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xon1 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8308482-83087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5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8685592-868613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R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:9247274-924760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6P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6.2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26676541-12667688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BP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3601389-13360162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2R2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3866033-13386633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PYSL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209523-1342097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PP5A)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474044-13447426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0orf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522359-13452259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wnstream NKX6-2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4870608-1348709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ND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3556171-1355675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ND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15294604-1529485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71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38009142-3801035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70678278-7067848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KD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73203097-7320349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CDH23, promoter C10orf54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0:99319950-9932019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T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1214160-121438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UC5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2774563-277495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Q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462781-46306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DSS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579803-58012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R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01691-60194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R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5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4928945-6492917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RMD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7189331-6718962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H3B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7935494-6793573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7949086-6794937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9177991-6917833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1:69334289-6933465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GF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19018935-11901940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19290634-11929140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SI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20739290-12073987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TD1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23354512-12335483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101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23789473-12378970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0859396-13085976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1355831-13135642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LNT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1562753-13156297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131650377-13165070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BRS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34382273-3438253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2:6257915-625842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09962285-1099625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4A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2522081-11252235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1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133424-11313368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PRH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246319-11324655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MCO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576152-11357650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S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804437-11380463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113897143-11389763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S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3:31318630-3131927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F1DP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174538-10417481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310308-10431063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KT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756000-10475620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4922796-10492303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CS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5036033-10503634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4orf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105392795-10539304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D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67009927-6701042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229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4:99188630-9918894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IP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5:73768353-737686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PG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5:84113157-8411405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L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5:87225633-8722587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PLN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6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094941-109532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175393-1117571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EC16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277440-112777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M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38522-113880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157129-115733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NA1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389296-138954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438350-143861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CN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447356-144765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LCN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736811-173723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PK8IP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809078-180929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G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1988195-19887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5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054026-205424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C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074260-207463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C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093240-209387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K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176713-217694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SKIN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274109-22743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C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, part 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2279260-227955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C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, part 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0501466-3050202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7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0701217-3070276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6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182623-318291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554317-355460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LR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63872-36442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8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664345-366485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3721215-372141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BB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4638220-463895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GRN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472468-4726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11FIP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589466-59005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B40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724368-72503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RF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73820996-7382138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CAR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4300986-8430157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6orf7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294153-8629440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1001296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300057-8630061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DC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311509-8631178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LHDC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6713093-8671360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040774-8704101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087321-870875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249825-8725019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V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253084-8725333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V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309307-8731001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38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493703-8749409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FA2T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7671345-8767201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889659-88996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919423-91966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6:919786-92019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10573514-1057421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EM2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1338105-133848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1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1786739-178795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TN4R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205475-20666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0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21259243-2126063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J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27847030-2784732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1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34610012-3461047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L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-part of 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1942953-5194349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4093846-5409409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X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5474534-5547521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59372755-5937305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N4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659727-66034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X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69879574-6987977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R1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2909879-729101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-Se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4645522-746457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RNBP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373163-7537346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X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448658-7544896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537316-7553756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5566440-7556688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413375-764137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TO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478164-7647840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TO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554558-7655477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PTO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6587651-7658788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MP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7265567-7726592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G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7870407-778711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7943479-7794369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17orf1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134837-7813504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K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135201-7813540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XK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280668-7828121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421259-7842160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582348-7858268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3GNT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609333-7860958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7:78625871-786262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53253425-5325370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0133732-7013472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2933115-729334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BP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4702742-7470295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 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07909-7530853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09679-7531002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11977-7531220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41420-7534172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373572-753745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AT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410683-7541321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580087-7558037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D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588333-7558853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D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75686887-7568784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7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8:8649443-864967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0892933-1089319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1006589-110067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ARCA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1150021-111502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NK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319814-132002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U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3849204-1384955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NOS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4134429-1413517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PNH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7472345-1747266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7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926219-19265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SNK1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949800-195033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TBD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19625631-1962587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13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21457929-2145871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2395300-23955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NB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2601659-260191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G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311071-31294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3483433-348366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ZR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369898-3701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C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0015371-400157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4006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1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3682103-4368231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YR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5799137-4579942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TBP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7276356-4727659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57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4937182-493740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011984-501224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070220-507044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086285-508654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DM4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3808057-5380845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83E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3945500-5394603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T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429299-542957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5053539-5505379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OV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e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5518592-5551884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CNC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658315-565852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N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782595-578329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T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794864-579537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T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8486223-5848654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IRC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5990990-599122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FX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61304111-613045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7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61824970-6182599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7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62972738-6297329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5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4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+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7594620-759483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AB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7904789-790541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M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19:8469441-847022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AM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00304211-1003054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RNF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05219925-10522022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06325547-10632595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13524988-11352522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L1F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27902567-12790284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34665537-13466619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76657757-17665804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1821853-182214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T1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2168207-216914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T1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239698084-2396983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AC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241052623-24105286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P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7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37237405-3723790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2AK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81274715-8127604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853930-8550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91624302-916267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:97717416-9771768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AP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23284868-2328520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0047981-3004843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KR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0507601-3050780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20orf1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157045-315738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A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157813-315808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A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5464951-3546522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1.2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390530-39131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BC1D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50134672-5013513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FP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59882170-5988245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DH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0403162-6040350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BLES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0925863-609261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9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386379-6138673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FGA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546504-6154670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Q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671096-6167139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C2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836693-6183697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GPA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1891534-6189282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BTB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0:62131405-6213179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PF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36181061-3618147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3350723-4335113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B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3545411-4354564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4031007-4403147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4226912-442272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PAT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5234766-4523508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5609558-4560976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5990214-4599135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6111440-4611185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BP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6633099-4663354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46637679-466378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C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1:9906603-990695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21767921-2176843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AZ-RTDR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2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28455352-2845566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BP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1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4150095-3415030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CM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6575287-3657562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3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t of 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7481403-374824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N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37569114-3757037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TX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0071877-4007211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C3H7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1913446-4191377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5437534-4543777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AMD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5448187-4544846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AMD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8603161-4860366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8607339-4860755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8810340-4881148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LL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9068235-4906864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XNB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9246827-4924714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22:49249915-4925021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F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3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28190305-12819116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XN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31547261-13154752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29A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88400102-18840044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T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97083418-19708378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K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9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198869395-19886964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9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20056462-2005743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T2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t of 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42675096-4267535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BTB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43380423-4338062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44493842-4449437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4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50357893-5035831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MYND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51724794-5172510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52714577-5271546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T8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vergent 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3:73515426-7351676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ZRN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212291-121249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TB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323378-132367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E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512396-151267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54116501-15411681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HDC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165328833-1653292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-Ma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25115679-2511717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3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2703455-270381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 193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345629-334594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GS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419448-341979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GFA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483246-348364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.16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489362-348994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A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39721906-3972212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RPA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519848-52004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G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56875714-5687690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AA12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77391611-7739208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47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802386-80264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LX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860695-86096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AK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4:888030-88853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AK 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140533-114090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12A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14659885-11466020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DC1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69592408-16959280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5orf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69863643-16986404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CNI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76696721-1766971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MA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176793468-17679370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K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233251-223346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34725-23494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EKHG4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6705305-2670566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4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28845157-28846277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4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5:360286-3605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HRR-PDCD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.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09718142-10971892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39055256-13905657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60431926-16043245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GF2R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68272831-16827315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169390471-16939097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BS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7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25990306-2599053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35862691-358628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6orf1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35996457-3599703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RPK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37037815-3703811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7931332-793184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P5K1P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6:832605-83290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5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05539339-10554038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YP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34568859-13456919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RA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48825072-14882620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NF 7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490067-149050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S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42262-154251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FK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6525439-1565257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6899695-15690010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JB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6901555-15690176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JB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132785-15713548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146535-15714696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270446-15727070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7974134-15797449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RN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58579128-15857935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IPR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6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6427303-164277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P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6532777-16533199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832069-183229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857356-185761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869288-186958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1958440-19586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011109-201131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152297-215273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D1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259802-226010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386334-238686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3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532398-253264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FN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254856-25512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301534-30244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20C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intron 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4314233-431454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4822516-482273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I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4823384-482369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DIL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5234274-523463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P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5487894-548814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BXL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7:6176455-617724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H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120168-112039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1644725-1164517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A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337546-133798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385342-138592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1628346-14162855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IF2C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2300845-14230115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45A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2506215-14250645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P4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3376868-14337718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NAR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5183285-14518355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PLAH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5632951-1456331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FKBIL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45784727-14578500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AP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767027-176722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EF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1818155-181841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HGEF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2034098-20343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M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21652358-21652615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FRA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33699906-3370014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8:949722-95015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3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11123154-111123370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15900294-11590051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F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29723790-12972419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IP5KL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1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1670145-13167064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SP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1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7296531-137296804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8106469-13810728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CC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8513010-13851368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TCH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-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8846038-13884626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9orf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139832752-13983394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HMT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34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21549133-21549816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5542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21.3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-exon1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69642237-69643493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15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9:89629425-89629912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2.1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X:152191547-15219236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8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X:153347546-153347968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XNA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28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n-intron-exon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Y:106504-107721 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pG 9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2</w:t>
            </w:r>
          </w:p>
        </w:tc>
        <w:tc>
          <w:tcPr>
            <w:tcW w:w="258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genic</w:t>
            </w:r>
          </w:p>
        </w:tc>
      </w:tr>
      <w:tr>
        <w:trPr>
          <w:trHeight w:val="180" w:hRule="atLeast"/>
        </w:trPr>
        <w:tc>
          <w:tcPr>
            <w:tcW w:w="22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hrY:251505-252418 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PP2R3B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1.32</w:t>
            </w:r>
          </w:p>
        </w:tc>
        <w:tc>
          <w:tcPr>
            <w:tcW w:w="258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ron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auto"/>
    <w:pitch w:val="variable"/>
  </w:font>
  <w:font w:name="Times New Roman"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Yshortcuts">
    <w:name w:val="yshortcuts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8:18:00Z</dcterms:created>
  <dc:creator>user</dc:creator>
  <dc:description/>
  <cp:keywords/>
  <dc:language>en-US</dc:language>
  <cp:lastModifiedBy>Maria Kapetanaki</cp:lastModifiedBy>
  <dcterms:modified xsi:type="dcterms:W3CDTF">2012-02-24T18:18:00Z</dcterms:modified>
  <cp:revision>2</cp:revision>
  <dc:subject/>
  <dc:title>Online data supplement       </dc:title>
</cp:coreProperties>
</file>